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91479" w14:textId="7B848764" w:rsidR="008E6FEE" w:rsidRDefault="00813ECC">
      <w:r>
        <w:t xml:space="preserve">Supplementary figure 1 </w:t>
      </w:r>
    </w:p>
    <w:p w14:paraId="29276A3D" w14:textId="73F0D162" w:rsidR="00813ECC" w:rsidRDefault="00813ECC">
      <w:r w:rsidRPr="00813ECC">
        <w:t xml:space="preserve">Forest plot of the pooled mean value of glycated </w:t>
      </w:r>
      <w:proofErr w:type="spellStart"/>
      <w:r w:rsidRPr="00813ECC">
        <w:t>hemoglobin</w:t>
      </w:r>
      <w:proofErr w:type="spellEnd"/>
      <w:r w:rsidRPr="00813ECC">
        <w:t xml:space="preserve"> (%) </w:t>
      </w:r>
      <w:r>
        <w:t>following IAT</w:t>
      </w:r>
    </w:p>
    <w:p w14:paraId="49C28CB2" w14:textId="77777777" w:rsidR="00813ECC" w:rsidRDefault="00813ECC"/>
    <w:p w14:paraId="5481ABC9" w14:textId="0DA824AD" w:rsidR="00813ECC" w:rsidRDefault="00813ECC"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0693AE7C" wp14:editId="258F884E">
            <wp:simplePos x="0" y="0"/>
            <wp:positionH relativeFrom="margin">
              <wp:posOffset>0</wp:posOffset>
            </wp:positionH>
            <wp:positionV relativeFrom="margin">
              <wp:posOffset>742315</wp:posOffset>
            </wp:positionV>
            <wp:extent cx="5246391" cy="3181496"/>
            <wp:effectExtent l="0" t="0" r="0" b="6350"/>
            <wp:wrapSquare wrapText="bothSides"/>
            <wp:docPr id="18" name="Immagine 1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8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6391" cy="3181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23FB11" w14:textId="77777777" w:rsidR="00813ECC" w:rsidRPr="00813ECC" w:rsidRDefault="00813ECC" w:rsidP="00813ECC"/>
    <w:p w14:paraId="1E577340" w14:textId="77777777" w:rsidR="00813ECC" w:rsidRPr="00813ECC" w:rsidRDefault="00813ECC" w:rsidP="00813ECC"/>
    <w:p w14:paraId="72438D6D" w14:textId="77777777" w:rsidR="00813ECC" w:rsidRPr="00813ECC" w:rsidRDefault="00813ECC" w:rsidP="00813ECC"/>
    <w:p w14:paraId="18B69EAC" w14:textId="77777777" w:rsidR="00813ECC" w:rsidRPr="00813ECC" w:rsidRDefault="00813ECC" w:rsidP="00813ECC"/>
    <w:p w14:paraId="497A59ED" w14:textId="77777777" w:rsidR="00813ECC" w:rsidRPr="00813ECC" w:rsidRDefault="00813ECC" w:rsidP="00813ECC"/>
    <w:p w14:paraId="1871AF0A" w14:textId="77777777" w:rsidR="00813ECC" w:rsidRPr="00813ECC" w:rsidRDefault="00813ECC" w:rsidP="00813ECC"/>
    <w:p w14:paraId="3C99E253" w14:textId="77777777" w:rsidR="00813ECC" w:rsidRPr="00813ECC" w:rsidRDefault="00813ECC" w:rsidP="00813ECC"/>
    <w:p w14:paraId="0374927C" w14:textId="77777777" w:rsidR="00813ECC" w:rsidRPr="00813ECC" w:rsidRDefault="00813ECC" w:rsidP="00813ECC"/>
    <w:p w14:paraId="4C4B49B3" w14:textId="77777777" w:rsidR="00813ECC" w:rsidRPr="00813ECC" w:rsidRDefault="00813ECC" w:rsidP="00813ECC"/>
    <w:p w14:paraId="4F602079" w14:textId="77777777" w:rsidR="00813ECC" w:rsidRPr="00813ECC" w:rsidRDefault="00813ECC" w:rsidP="00813ECC"/>
    <w:p w14:paraId="3C5F8966" w14:textId="77777777" w:rsidR="00813ECC" w:rsidRPr="00813ECC" w:rsidRDefault="00813ECC" w:rsidP="00813ECC"/>
    <w:p w14:paraId="4561E778" w14:textId="77777777" w:rsidR="00813ECC" w:rsidRPr="00813ECC" w:rsidRDefault="00813ECC" w:rsidP="00813ECC"/>
    <w:p w14:paraId="24D3A2ED" w14:textId="77777777" w:rsidR="00813ECC" w:rsidRPr="00813ECC" w:rsidRDefault="00813ECC" w:rsidP="00813ECC"/>
    <w:p w14:paraId="2F3B1089" w14:textId="77777777" w:rsidR="00813ECC" w:rsidRPr="00813ECC" w:rsidRDefault="00813ECC" w:rsidP="00813ECC"/>
    <w:p w14:paraId="08111F6C" w14:textId="77777777" w:rsidR="00813ECC" w:rsidRPr="00813ECC" w:rsidRDefault="00813ECC" w:rsidP="00813ECC"/>
    <w:p w14:paraId="5664615C" w14:textId="77777777" w:rsidR="00813ECC" w:rsidRPr="00813ECC" w:rsidRDefault="00813ECC" w:rsidP="00813ECC"/>
    <w:p w14:paraId="39ADA1A1" w14:textId="77777777" w:rsidR="00813ECC" w:rsidRPr="00813ECC" w:rsidRDefault="00813ECC" w:rsidP="00813ECC"/>
    <w:p w14:paraId="148F17F3" w14:textId="77777777" w:rsidR="00813ECC" w:rsidRPr="00813ECC" w:rsidRDefault="00813ECC" w:rsidP="00813ECC"/>
    <w:p w14:paraId="38780C37" w14:textId="77777777" w:rsidR="00813ECC" w:rsidRDefault="00813ECC" w:rsidP="00813ECC"/>
    <w:p w14:paraId="70E0CC91" w14:textId="691894CE" w:rsidR="00813ECC" w:rsidRDefault="00813ECC" w:rsidP="00813ECC">
      <w:r>
        <w:t xml:space="preserve">Supplementary figure 2 </w:t>
      </w:r>
    </w:p>
    <w:p w14:paraId="7B14D2D4" w14:textId="7EF019B8" w:rsidR="00813ECC" w:rsidRDefault="00813ECC" w:rsidP="00813ECC">
      <w:r w:rsidRPr="00813ECC">
        <w:t xml:space="preserve">Forest plot of the pooled mean value of fating C-peptide (ng/mL) </w:t>
      </w:r>
      <w:r>
        <w:t>following IAT</w:t>
      </w:r>
    </w:p>
    <w:p w14:paraId="68E90E77" w14:textId="577D4691" w:rsidR="00813ECC" w:rsidRDefault="00DC65BE" w:rsidP="00813ECC"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61312" behindDoc="0" locked="0" layoutInCell="1" allowOverlap="1" wp14:anchorId="50D56502" wp14:editId="3529A800">
            <wp:simplePos x="0" y="0"/>
            <wp:positionH relativeFrom="margin">
              <wp:posOffset>-52705</wp:posOffset>
            </wp:positionH>
            <wp:positionV relativeFrom="margin">
              <wp:posOffset>4866640</wp:posOffset>
            </wp:positionV>
            <wp:extent cx="5301615" cy="2084705"/>
            <wp:effectExtent l="0" t="0" r="0" b="0"/>
            <wp:wrapSquare wrapText="bothSides"/>
            <wp:docPr id="19" name="Immagine 19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9" descr="A close-up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61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968E5F" w14:textId="5C3E2779" w:rsidR="00813ECC" w:rsidRDefault="00813ECC" w:rsidP="00813ECC"/>
    <w:p w14:paraId="4786AC6D" w14:textId="738EE6E1" w:rsidR="00DC65BE" w:rsidRPr="00DC65BE" w:rsidRDefault="00DC65BE" w:rsidP="00DC65BE"/>
    <w:p w14:paraId="340BB21E" w14:textId="77777777" w:rsidR="00DC65BE" w:rsidRPr="00DC65BE" w:rsidRDefault="00DC65BE" w:rsidP="00DC65BE"/>
    <w:p w14:paraId="50F6A024" w14:textId="77777777" w:rsidR="00DC65BE" w:rsidRPr="00DC65BE" w:rsidRDefault="00DC65BE" w:rsidP="00DC65BE"/>
    <w:p w14:paraId="2E9C8E74" w14:textId="77777777" w:rsidR="00DC65BE" w:rsidRPr="00DC65BE" w:rsidRDefault="00DC65BE" w:rsidP="00DC65BE"/>
    <w:p w14:paraId="1138A14A" w14:textId="77777777" w:rsidR="00DC65BE" w:rsidRPr="00DC65BE" w:rsidRDefault="00DC65BE" w:rsidP="00DC65BE"/>
    <w:p w14:paraId="70EE44FC" w14:textId="77777777" w:rsidR="00DC65BE" w:rsidRPr="00DC65BE" w:rsidRDefault="00DC65BE" w:rsidP="00DC65BE"/>
    <w:p w14:paraId="51E2B461" w14:textId="77777777" w:rsidR="00DC65BE" w:rsidRPr="00DC65BE" w:rsidRDefault="00DC65BE" w:rsidP="00DC65BE"/>
    <w:p w14:paraId="7C69C6FC" w14:textId="77777777" w:rsidR="00DC65BE" w:rsidRPr="00DC65BE" w:rsidRDefault="00DC65BE" w:rsidP="00DC65BE"/>
    <w:p w14:paraId="03658B4F" w14:textId="77777777" w:rsidR="00DC65BE" w:rsidRPr="00DC65BE" w:rsidRDefault="00DC65BE" w:rsidP="00DC65BE"/>
    <w:p w14:paraId="6C409E22" w14:textId="77777777" w:rsidR="00DC65BE" w:rsidRPr="00DC65BE" w:rsidRDefault="00DC65BE" w:rsidP="00DC65BE"/>
    <w:p w14:paraId="357BC133" w14:textId="77777777" w:rsidR="00DC65BE" w:rsidRPr="00DC65BE" w:rsidRDefault="00DC65BE" w:rsidP="00DC65BE"/>
    <w:p w14:paraId="605A7ADE" w14:textId="77777777" w:rsidR="00DC65BE" w:rsidRDefault="00DC65BE" w:rsidP="00DC65BE"/>
    <w:p w14:paraId="4F083F35" w14:textId="6F3734FD" w:rsidR="00DC65BE" w:rsidRDefault="00DC65BE" w:rsidP="00DC65BE">
      <w:r>
        <w:t xml:space="preserve">Supplementary figure 3 </w:t>
      </w:r>
    </w:p>
    <w:p w14:paraId="6521A5F7" w14:textId="4297EFFB" w:rsidR="00DC65BE" w:rsidRDefault="00DC65BE" w:rsidP="00DC65BE">
      <w:r>
        <w:rPr>
          <w:rFonts w:ascii="Times New Roman" w:hAnsi="Times New Roman" w:cs="Times New Roman"/>
          <w:color w:val="000000" w:themeColor="text1"/>
          <w:lang w:val="en-US"/>
        </w:rPr>
        <w:t>Forest plot of the pooled mean rate of severe hypoglycemia episodes following IAT</w:t>
      </w:r>
    </w:p>
    <w:p w14:paraId="67A768FC" w14:textId="3C756968" w:rsidR="00DC65BE" w:rsidRDefault="009A3FA0" w:rsidP="00DC65BE"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63360" behindDoc="0" locked="0" layoutInCell="1" allowOverlap="1" wp14:anchorId="539EAB81" wp14:editId="6406B689">
            <wp:simplePos x="0" y="0"/>
            <wp:positionH relativeFrom="margin">
              <wp:posOffset>12227</wp:posOffset>
            </wp:positionH>
            <wp:positionV relativeFrom="margin">
              <wp:posOffset>7676245</wp:posOffset>
            </wp:positionV>
            <wp:extent cx="5249008" cy="1542223"/>
            <wp:effectExtent l="0" t="0" r="0" b="0"/>
            <wp:wrapSquare wrapText="bothSides"/>
            <wp:docPr id="20" name="Immagine 20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20" descr="A graph with numbers an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9008" cy="15422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3ED60E" w14:textId="448DF062" w:rsidR="00DC65BE" w:rsidRDefault="00DC65BE" w:rsidP="00DC65BE"/>
    <w:p w14:paraId="0232D298" w14:textId="51ED64F0" w:rsidR="00DC65BE" w:rsidRDefault="00DC65BE" w:rsidP="00DC65BE"/>
    <w:p w14:paraId="26ECBFCA" w14:textId="40DF4EF3" w:rsidR="00DC65BE" w:rsidRDefault="00DC65BE" w:rsidP="00DC65BE"/>
    <w:p w14:paraId="38DA266B" w14:textId="31CB9798" w:rsidR="00DC65BE" w:rsidRDefault="00DC65BE" w:rsidP="00DC65BE"/>
    <w:p w14:paraId="458E7592" w14:textId="2DF61234" w:rsidR="00DC65BE" w:rsidRDefault="00DC65BE" w:rsidP="00DC65BE"/>
    <w:p w14:paraId="32B9F760" w14:textId="32AFEA65" w:rsidR="00DC65BE" w:rsidRDefault="009A3FA0" w:rsidP="00DC65BE">
      <w:r>
        <w:lastRenderedPageBreak/>
        <w:t>Supplementary table 1</w:t>
      </w:r>
    </w:p>
    <w:p w14:paraId="5CD9A17C" w14:textId="77777777" w:rsidR="009A3FA0" w:rsidRDefault="009A3FA0" w:rsidP="00DC65BE"/>
    <w:p w14:paraId="5B411E8F" w14:textId="729FD36B" w:rsidR="009A3FA0" w:rsidRDefault="009A3FA0" w:rsidP="00DC65BE">
      <w:r>
        <w:t>Study quality assessment score (MINORS)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66"/>
        <w:gridCol w:w="461"/>
        <w:gridCol w:w="574"/>
        <w:gridCol w:w="503"/>
        <w:gridCol w:w="747"/>
        <w:gridCol w:w="679"/>
        <w:gridCol w:w="731"/>
        <w:gridCol w:w="461"/>
        <w:gridCol w:w="611"/>
        <w:gridCol w:w="567"/>
        <w:gridCol w:w="567"/>
        <w:gridCol w:w="567"/>
        <w:gridCol w:w="567"/>
        <w:gridCol w:w="757"/>
      </w:tblGrid>
      <w:tr w:rsidR="009A3FA0" w:rsidRPr="009A3FA0" w14:paraId="7CEC2C53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5AA885E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Study</w:t>
            </w:r>
          </w:p>
        </w:tc>
        <w:tc>
          <w:tcPr>
            <w:tcW w:w="461" w:type="dxa"/>
            <w:noWrap/>
          </w:tcPr>
          <w:p w14:paraId="3D3C7E14" w14:textId="75720BBE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</w:tcPr>
          <w:p w14:paraId="54BD92E4" w14:textId="3FDCEE33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</w:tcPr>
          <w:p w14:paraId="07B91590" w14:textId="4BF2486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47" w:type="dxa"/>
            <w:noWrap/>
          </w:tcPr>
          <w:p w14:paraId="627CFBE5" w14:textId="5E0634A0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79" w:type="dxa"/>
            <w:noWrap/>
          </w:tcPr>
          <w:p w14:paraId="6FD85E13" w14:textId="21B175B5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1" w:type="dxa"/>
            <w:noWrap/>
          </w:tcPr>
          <w:p w14:paraId="5A9DEF98" w14:textId="26D6F31D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461" w:type="dxa"/>
            <w:noWrap/>
          </w:tcPr>
          <w:p w14:paraId="77FD7B3F" w14:textId="7779F181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11" w:type="dxa"/>
            <w:noWrap/>
          </w:tcPr>
          <w:p w14:paraId="526E28B4" w14:textId="6822CBD1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</w:tcPr>
          <w:p w14:paraId="671C7527" w14:textId="69E1F2E4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</w:tcPr>
          <w:p w14:paraId="49C74B5C" w14:textId="79D7BA44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</w:tcPr>
          <w:p w14:paraId="7DA2DB5D" w14:textId="1971C464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</w:tcPr>
          <w:p w14:paraId="6BC681E8" w14:textId="471DE645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39729C8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Total</w:t>
            </w:r>
          </w:p>
        </w:tc>
      </w:tr>
      <w:tr w:rsidR="009A3FA0" w:rsidRPr="009A3FA0" w14:paraId="77740D2C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0B6D765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Darden 2023</w:t>
            </w:r>
          </w:p>
        </w:tc>
        <w:tc>
          <w:tcPr>
            <w:tcW w:w="461" w:type="dxa"/>
            <w:noWrap/>
            <w:hideMark/>
          </w:tcPr>
          <w:p w14:paraId="0137D2C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559E1C5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2DB2519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2CF000F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0E62D78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00F34C4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10C231C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04FBC3E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96835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E3A693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1E2CD0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4E056E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6D7332E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6</w:t>
            </w:r>
          </w:p>
        </w:tc>
      </w:tr>
      <w:tr w:rsidR="009A3FA0" w:rsidRPr="009A3FA0" w14:paraId="5C3AA3A0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3A2A419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Fröberg</w:t>
            </w:r>
            <w:proofErr w:type="spellEnd"/>
            <w:r w:rsidRPr="009A3FA0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461" w:type="dxa"/>
            <w:noWrap/>
            <w:hideMark/>
          </w:tcPr>
          <w:p w14:paraId="289B922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7343914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0228515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5FC551A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2FD9F50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579995A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3A0E595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53874C1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87F834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DCCC2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78FFFC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A55584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0729735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6</w:t>
            </w:r>
          </w:p>
        </w:tc>
      </w:tr>
      <w:tr w:rsidR="009A3FA0" w:rsidRPr="009A3FA0" w14:paraId="32E8505F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50A414D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Lad 2023</w:t>
            </w:r>
          </w:p>
        </w:tc>
        <w:tc>
          <w:tcPr>
            <w:tcW w:w="461" w:type="dxa"/>
            <w:noWrap/>
            <w:hideMark/>
          </w:tcPr>
          <w:p w14:paraId="20511D6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62E0C53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63F9B00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CE3FF5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51C6DEC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555C769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573E6EF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1332FE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C2742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5EF134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FC432A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D948E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7ECDA96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2</w:t>
            </w:r>
          </w:p>
        </w:tc>
      </w:tr>
      <w:tr w:rsidR="009A3FA0" w:rsidRPr="009A3FA0" w14:paraId="134B9777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15602DB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Pollard 2023</w:t>
            </w:r>
          </w:p>
        </w:tc>
        <w:tc>
          <w:tcPr>
            <w:tcW w:w="461" w:type="dxa"/>
            <w:noWrap/>
            <w:hideMark/>
          </w:tcPr>
          <w:p w14:paraId="30BDA4D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7668FF3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3514465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65DB2B3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2416560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07EFB52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12051B6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8F99C9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F8C94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4DCD9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4D58AF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F41603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2A156EE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1</w:t>
            </w:r>
          </w:p>
        </w:tc>
      </w:tr>
      <w:tr w:rsidR="009A3FA0" w:rsidRPr="009A3FA0" w14:paraId="3D666571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55FE6F0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Tellez 2023</w:t>
            </w:r>
          </w:p>
        </w:tc>
        <w:tc>
          <w:tcPr>
            <w:tcW w:w="461" w:type="dxa"/>
            <w:noWrap/>
            <w:hideMark/>
          </w:tcPr>
          <w:p w14:paraId="22C0EC7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5E3CE4C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6120912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396EA67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64F42C3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065235A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1AE0BCB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3AB517D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607F0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0F5126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4D0708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B79ED3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0F8D5E4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7</w:t>
            </w:r>
          </w:p>
        </w:tc>
      </w:tr>
      <w:tr w:rsidR="009A3FA0" w:rsidRPr="009A3FA0" w14:paraId="41B02AD1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1C4E7AD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Vasu 2023</w:t>
            </w:r>
          </w:p>
        </w:tc>
        <w:tc>
          <w:tcPr>
            <w:tcW w:w="461" w:type="dxa"/>
            <w:noWrap/>
            <w:hideMark/>
          </w:tcPr>
          <w:p w14:paraId="7E1EF57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04BBCFB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341B7DB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1DB282B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644E5B6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2D15A15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31DA4F8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F2ADE1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96FA9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D182B5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343F3E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F01D4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36A060D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2</w:t>
            </w:r>
          </w:p>
        </w:tc>
      </w:tr>
      <w:tr w:rsidR="009A3FA0" w:rsidRPr="009A3FA0" w14:paraId="05DF3E05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1E67606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Chinnakotla</w:t>
            </w:r>
            <w:proofErr w:type="spellEnd"/>
            <w:r w:rsidRPr="009A3FA0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461" w:type="dxa"/>
            <w:noWrap/>
            <w:hideMark/>
          </w:tcPr>
          <w:p w14:paraId="1D59CF3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196FBC6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6E9BE7E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6E1C680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52CEB52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5F09257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7CEFF15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1C0A9B0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DE94DB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A56D22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C8DAE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782238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069B10C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3</w:t>
            </w:r>
          </w:p>
        </w:tc>
      </w:tr>
      <w:tr w:rsidR="009A3FA0" w:rsidRPr="009A3FA0" w14:paraId="7FCBDDEB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605B013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Ludwig 2022</w:t>
            </w:r>
          </w:p>
        </w:tc>
        <w:tc>
          <w:tcPr>
            <w:tcW w:w="461" w:type="dxa"/>
            <w:noWrap/>
            <w:hideMark/>
          </w:tcPr>
          <w:p w14:paraId="466B802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2520E78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7A602F0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56F9878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3DD0E0F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11525F6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2022FB2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790A40B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960964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70E7E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B7D237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AC58B6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4782CBA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2</w:t>
            </w:r>
          </w:p>
        </w:tc>
      </w:tr>
      <w:tr w:rsidR="009A3FA0" w:rsidRPr="009A3FA0" w14:paraId="59352868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4B0D842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Navas</w:t>
            </w:r>
            <w:proofErr w:type="spellEnd"/>
            <w:r w:rsidRPr="009A3FA0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461" w:type="dxa"/>
            <w:noWrap/>
            <w:hideMark/>
          </w:tcPr>
          <w:p w14:paraId="353EC1E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43A20A1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3A6A1DA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13FF53F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454550E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0F3E42E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629A6C1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5931A11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FFD0CE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9E4B9D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6B9F7E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767EC0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78D6883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8</w:t>
            </w:r>
          </w:p>
        </w:tc>
      </w:tr>
      <w:tr w:rsidR="009A3FA0" w:rsidRPr="009A3FA0" w14:paraId="507E48E4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675C0A0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Swauger</w:t>
            </w:r>
            <w:proofErr w:type="spellEnd"/>
            <w:r w:rsidRPr="009A3FA0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461" w:type="dxa"/>
            <w:noWrap/>
            <w:hideMark/>
          </w:tcPr>
          <w:p w14:paraId="35251CD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6BCF5B9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0CF9654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56AF424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1C8DECA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0BBC236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4BA7C9E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7EF8F9A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8D927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38DE8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BDF88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F4F75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44C18E5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3</w:t>
            </w:r>
          </w:p>
        </w:tc>
      </w:tr>
      <w:tr w:rsidR="009A3FA0" w:rsidRPr="009A3FA0" w14:paraId="340C746B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17BF2FE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Bampton 2021</w:t>
            </w:r>
          </w:p>
        </w:tc>
        <w:tc>
          <w:tcPr>
            <w:tcW w:w="461" w:type="dxa"/>
            <w:noWrap/>
            <w:hideMark/>
          </w:tcPr>
          <w:p w14:paraId="4F51A76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0A912BA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7E44C02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2E8D204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71C9BA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1F8C8800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6D4A272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50CD54D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03BB89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E25F49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2610D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C61C25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noWrap/>
            <w:hideMark/>
          </w:tcPr>
          <w:p w14:paraId="0D69EF4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1</w:t>
            </w:r>
          </w:p>
        </w:tc>
      </w:tr>
      <w:tr w:rsidR="009A3FA0" w:rsidRPr="009A3FA0" w14:paraId="631D315F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5CDB049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Bachul</w:t>
            </w:r>
            <w:proofErr w:type="spellEnd"/>
            <w:r w:rsidRPr="009A3FA0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461" w:type="dxa"/>
            <w:noWrap/>
            <w:hideMark/>
          </w:tcPr>
          <w:p w14:paraId="71D79AD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775BC77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170074F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0793823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40F66B9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4889646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59DCBAB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03F5259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EB0543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D9BC8E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C780B2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51D0E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51C73A8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8</w:t>
            </w:r>
          </w:p>
        </w:tc>
      </w:tr>
      <w:tr w:rsidR="009A3FA0" w:rsidRPr="009A3FA0" w14:paraId="5B9843FA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71FBEBA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Quartuccio</w:t>
            </w:r>
            <w:proofErr w:type="spellEnd"/>
            <w:r w:rsidRPr="009A3FA0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461" w:type="dxa"/>
            <w:noWrap/>
            <w:hideMark/>
          </w:tcPr>
          <w:p w14:paraId="7E216A7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62FEA2B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5DB5ED0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2752DA2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3087848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59F4D72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20EF13B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0ED51D51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D2763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0E8C0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A1FA7A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6FEF8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60453F3F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2</w:t>
            </w:r>
          </w:p>
        </w:tc>
      </w:tr>
      <w:tr w:rsidR="009A3FA0" w:rsidRPr="009A3FA0" w14:paraId="02A288BA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7B74C3D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Yoshimatsu 2017</w:t>
            </w:r>
          </w:p>
        </w:tc>
        <w:tc>
          <w:tcPr>
            <w:tcW w:w="461" w:type="dxa"/>
            <w:noWrap/>
            <w:hideMark/>
          </w:tcPr>
          <w:p w14:paraId="3FB67C7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56D1562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37E2816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078B8D4A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0FB7F1D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1EC5105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091151B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7877DCF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64347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3D792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55D57F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90431D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20F8C4C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8</w:t>
            </w:r>
          </w:p>
        </w:tc>
      </w:tr>
      <w:tr w:rsidR="009A3FA0" w:rsidRPr="009A3FA0" w14:paraId="4E641C33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3063E70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proofErr w:type="spellStart"/>
            <w:r w:rsidRPr="009A3FA0">
              <w:rPr>
                <w:sz w:val="20"/>
                <w:szCs w:val="20"/>
              </w:rPr>
              <w:t>Balzano</w:t>
            </w:r>
            <w:proofErr w:type="spellEnd"/>
            <w:r w:rsidRPr="009A3FA0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461" w:type="dxa"/>
            <w:noWrap/>
            <w:hideMark/>
          </w:tcPr>
          <w:p w14:paraId="2B302B7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720154F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3826746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64C956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330D095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162BC51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2834DA93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0EB1FD5E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D51A8F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CBA67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FBE909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CBE4E92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7BD8FCB8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4</w:t>
            </w:r>
          </w:p>
        </w:tc>
      </w:tr>
      <w:tr w:rsidR="009A3FA0" w:rsidRPr="009A3FA0" w14:paraId="3D3046BD" w14:textId="77777777" w:rsidTr="009A3FA0">
        <w:trPr>
          <w:trHeight w:val="320"/>
        </w:trPr>
        <w:tc>
          <w:tcPr>
            <w:tcW w:w="1266" w:type="dxa"/>
            <w:noWrap/>
            <w:hideMark/>
          </w:tcPr>
          <w:p w14:paraId="719AA60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Yoon 2015</w:t>
            </w:r>
          </w:p>
        </w:tc>
        <w:tc>
          <w:tcPr>
            <w:tcW w:w="461" w:type="dxa"/>
            <w:noWrap/>
            <w:hideMark/>
          </w:tcPr>
          <w:p w14:paraId="2E39B90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777BD3A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03" w:type="dxa"/>
            <w:noWrap/>
            <w:hideMark/>
          </w:tcPr>
          <w:p w14:paraId="64746C0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61618D87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67F6256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0FEC6579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noWrap/>
            <w:hideMark/>
          </w:tcPr>
          <w:p w14:paraId="7AFD798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92CB83D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A4E7D4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85EB0E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3B504DB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287F9DC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45893E85" w14:textId="77777777" w:rsidR="009A3FA0" w:rsidRPr="009A3FA0" w:rsidRDefault="009A3FA0" w:rsidP="009A3FA0">
            <w:pPr>
              <w:jc w:val="center"/>
              <w:rPr>
                <w:sz w:val="20"/>
                <w:szCs w:val="20"/>
              </w:rPr>
            </w:pPr>
            <w:r w:rsidRPr="009A3FA0">
              <w:rPr>
                <w:sz w:val="20"/>
                <w:szCs w:val="20"/>
              </w:rPr>
              <w:t>18</w:t>
            </w:r>
          </w:p>
        </w:tc>
      </w:tr>
    </w:tbl>
    <w:p w14:paraId="68C91A25" w14:textId="713D4A89" w:rsidR="00DC65BE" w:rsidRDefault="00DC65BE" w:rsidP="00DC65BE"/>
    <w:p w14:paraId="2FBF9471" w14:textId="61C7E0F2" w:rsidR="009A3FA0" w:rsidRDefault="009A3FA0" w:rsidP="00DC65BE">
      <w:r>
        <w:t xml:space="preserve">Domain 1- </w:t>
      </w:r>
      <w:r w:rsidRPr="009A3FA0">
        <w:t>Clearly Stated Aim</w:t>
      </w:r>
    </w:p>
    <w:p w14:paraId="41AE8C76" w14:textId="4385EB08" w:rsidR="009A3FA0" w:rsidRDefault="009A3FA0" w:rsidP="00DC65BE">
      <w:r>
        <w:t xml:space="preserve">Domain 2 - </w:t>
      </w:r>
      <w:r w:rsidRPr="009A3FA0">
        <w:t>Inclusion of Consecutive Patients</w:t>
      </w:r>
    </w:p>
    <w:p w14:paraId="3D8AC63B" w14:textId="47B273A1" w:rsidR="009A3FA0" w:rsidRDefault="009A3FA0" w:rsidP="00DC65BE">
      <w:r>
        <w:t xml:space="preserve">Domain 3 - </w:t>
      </w:r>
      <w:r w:rsidRPr="009A3FA0">
        <w:t>Prospective Data Collection</w:t>
      </w:r>
    </w:p>
    <w:p w14:paraId="730593E9" w14:textId="184847FF" w:rsidR="009A3FA0" w:rsidRDefault="009A3FA0" w:rsidP="00DC65BE">
      <w:r>
        <w:t xml:space="preserve">Domain 4 - </w:t>
      </w:r>
      <w:proofErr w:type="spellStart"/>
      <w:r w:rsidRPr="009A3FA0">
        <w:t>Endppoints</w:t>
      </w:r>
      <w:proofErr w:type="spellEnd"/>
      <w:r w:rsidRPr="009A3FA0">
        <w:t xml:space="preserve"> Appropriate to Study Aim</w:t>
      </w:r>
    </w:p>
    <w:p w14:paraId="2537FF92" w14:textId="02CC08A6" w:rsidR="009A3FA0" w:rsidRDefault="009A3FA0" w:rsidP="00DC65BE">
      <w:r>
        <w:t xml:space="preserve">Domain 5 - </w:t>
      </w:r>
      <w:r w:rsidRPr="009A3FA0">
        <w:t>Unbiases Assessment of Study Endpoint</w:t>
      </w:r>
    </w:p>
    <w:p w14:paraId="17ECC872" w14:textId="4409AC50" w:rsidR="009A3FA0" w:rsidRDefault="009A3FA0" w:rsidP="00DC65BE">
      <w:r>
        <w:t xml:space="preserve">Domain 6 - </w:t>
      </w:r>
      <w:r w:rsidRPr="009A3FA0">
        <w:t>Follow-Up Period Appropriate to Study Aim</w:t>
      </w:r>
    </w:p>
    <w:p w14:paraId="5CC58F7D" w14:textId="56FD7982" w:rsidR="009A3FA0" w:rsidRPr="009A3FA0" w:rsidRDefault="009A3FA0" w:rsidP="00DC65BE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t xml:space="preserve">Domain 7 - </w:t>
      </w:r>
      <w:r w:rsidRPr="009A3FA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&lt;5% Lost to Follow-Up</w:t>
      </w:r>
    </w:p>
    <w:p w14:paraId="52F91C0C" w14:textId="30EA9F8A" w:rsidR="009A3FA0" w:rsidRPr="009A3FA0" w:rsidRDefault="009A3FA0" w:rsidP="00DC65BE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t xml:space="preserve">Domain 8 - </w:t>
      </w:r>
      <w:proofErr w:type="spellStart"/>
      <w:r w:rsidRPr="009A3FA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Prosective</w:t>
      </w:r>
      <w:proofErr w:type="spellEnd"/>
      <w:r w:rsidRPr="009A3FA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Calculation of Study Size</w:t>
      </w:r>
    </w:p>
    <w:p w14:paraId="3456C97E" w14:textId="02BBE814" w:rsidR="009A3FA0" w:rsidRDefault="009A3FA0" w:rsidP="00DC65BE">
      <w:r>
        <w:t xml:space="preserve">Domain 9 - </w:t>
      </w:r>
      <w:r w:rsidRPr="009A3FA0">
        <w:t>An adequate control group</w:t>
      </w:r>
    </w:p>
    <w:p w14:paraId="2A92F5E6" w14:textId="03713199" w:rsidR="009A3FA0" w:rsidRPr="009A3FA0" w:rsidRDefault="009A3FA0" w:rsidP="00DC65BE">
      <w:pPr>
        <w:rPr>
          <w:rFonts w:ascii="Calibri,Bold" w:eastAsia="Times New Roman" w:hAnsi="Calibri,Bold" w:cs="Calibri"/>
          <w:color w:val="000000"/>
          <w:kern w:val="0"/>
          <w:lang w:eastAsia="en-GB"/>
          <w14:ligatures w14:val="none"/>
        </w:rPr>
      </w:pPr>
      <w:r>
        <w:t xml:space="preserve">Domain 10 - </w:t>
      </w:r>
      <w:r w:rsidRPr="009A3FA0">
        <w:rPr>
          <w:rFonts w:ascii="Calibri,Bold" w:eastAsia="Times New Roman" w:hAnsi="Calibri,Bold" w:cs="Calibri"/>
          <w:color w:val="000000"/>
          <w:kern w:val="0"/>
          <w:lang w:eastAsia="en-GB"/>
          <w14:ligatures w14:val="none"/>
        </w:rPr>
        <w:t>Contemporary groups</w:t>
      </w:r>
      <w:r w:rsidRPr="009A3FA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: </w:t>
      </w:r>
    </w:p>
    <w:p w14:paraId="09E8AB36" w14:textId="470A30F5" w:rsidR="009A3FA0" w:rsidRDefault="009A3FA0" w:rsidP="00DC65BE">
      <w:r>
        <w:t xml:space="preserve">Domain 11 - </w:t>
      </w:r>
      <w:r w:rsidRPr="009A3FA0">
        <w:t>Baseline equivalence of groups</w:t>
      </w:r>
    </w:p>
    <w:p w14:paraId="14729325" w14:textId="31A0E1A4" w:rsidR="009A3FA0" w:rsidRPr="009A3FA0" w:rsidRDefault="009A3FA0" w:rsidP="009A3FA0">
      <w:pPr>
        <w:rPr>
          <w:rFonts w:ascii="Calibri,Bold" w:eastAsia="Times New Roman" w:hAnsi="Calibri,Bold" w:cs="Calibri"/>
          <w:color w:val="000000"/>
          <w:kern w:val="0"/>
          <w:lang w:eastAsia="en-GB"/>
          <w14:ligatures w14:val="none"/>
        </w:rPr>
      </w:pPr>
      <w:r>
        <w:t xml:space="preserve">Domain 12 - </w:t>
      </w:r>
      <w:r w:rsidRPr="009A3FA0">
        <w:rPr>
          <w:rFonts w:ascii="Calibri,Bold" w:eastAsia="Times New Roman" w:hAnsi="Calibri,Bold" w:cs="Calibri"/>
          <w:color w:val="000000"/>
          <w:kern w:val="0"/>
          <w:lang w:eastAsia="en-GB"/>
          <w14:ligatures w14:val="none"/>
        </w:rPr>
        <w:t xml:space="preserve">Adequate statistical analyses </w:t>
      </w:r>
    </w:p>
    <w:p w14:paraId="707A1A53" w14:textId="624E3620" w:rsidR="009A3FA0" w:rsidRDefault="009A3FA0" w:rsidP="00DC65BE"/>
    <w:p w14:paraId="64F2235B" w14:textId="77777777" w:rsidR="00825B6A" w:rsidRDefault="00825B6A" w:rsidP="00DC65BE"/>
    <w:p w14:paraId="5D8AE43A" w14:textId="77777777" w:rsidR="00825B6A" w:rsidRDefault="00825B6A" w:rsidP="00DC65BE"/>
    <w:p w14:paraId="3C8C8611" w14:textId="77777777" w:rsidR="00825B6A" w:rsidRDefault="00825B6A" w:rsidP="00DC65BE"/>
    <w:p w14:paraId="7CA50844" w14:textId="77777777" w:rsidR="00825B6A" w:rsidRDefault="00825B6A" w:rsidP="00DC65BE"/>
    <w:p w14:paraId="11EC3A60" w14:textId="77777777" w:rsidR="00825B6A" w:rsidRDefault="00825B6A" w:rsidP="00DC65BE"/>
    <w:p w14:paraId="50003C96" w14:textId="76524981" w:rsidR="00825B6A" w:rsidRDefault="00825B6A" w:rsidP="00825B6A">
      <w:r>
        <w:t>Supplementary table 2</w:t>
      </w:r>
    </w:p>
    <w:p w14:paraId="5EC47D2B" w14:textId="06B69D8E" w:rsidR="00825B6A" w:rsidRDefault="00825B6A" w:rsidP="00825B6A">
      <w:r>
        <w:t>Risk of bias assessment of included RCTs</w:t>
      </w:r>
    </w:p>
    <w:p w14:paraId="015C56E4" w14:textId="77777777" w:rsidR="00825B6A" w:rsidRDefault="00825B6A" w:rsidP="00DC65BE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94"/>
        <w:gridCol w:w="1529"/>
        <w:gridCol w:w="1348"/>
        <w:gridCol w:w="1027"/>
        <w:gridCol w:w="1414"/>
        <w:gridCol w:w="1033"/>
        <w:gridCol w:w="2233"/>
      </w:tblGrid>
      <w:tr w:rsidR="00825B6A" w:rsidRPr="00825B6A" w14:paraId="3C185864" w14:textId="77777777" w:rsidTr="00825B6A">
        <w:trPr>
          <w:trHeight w:val="320"/>
        </w:trPr>
        <w:tc>
          <w:tcPr>
            <w:tcW w:w="1294" w:type="dxa"/>
            <w:noWrap/>
            <w:hideMark/>
          </w:tcPr>
          <w:p w14:paraId="677E287A" w14:textId="77777777" w:rsidR="00825B6A" w:rsidRPr="00825B6A" w:rsidRDefault="00825B6A">
            <w:pPr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 </w:t>
            </w:r>
          </w:p>
        </w:tc>
        <w:tc>
          <w:tcPr>
            <w:tcW w:w="8482" w:type="dxa"/>
            <w:gridSpan w:val="6"/>
            <w:noWrap/>
            <w:hideMark/>
          </w:tcPr>
          <w:p w14:paraId="01E70248" w14:textId="2E882248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Bias Domain</w:t>
            </w:r>
          </w:p>
          <w:p w14:paraId="6931F1DB" w14:textId="2C3B8195" w:rsidR="00825B6A" w:rsidRPr="00825B6A" w:rsidRDefault="00825B6A">
            <w:pPr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 </w:t>
            </w:r>
          </w:p>
        </w:tc>
      </w:tr>
      <w:tr w:rsidR="00825B6A" w:rsidRPr="00825B6A" w14:paraId="25EE7D7C" w14:textId="77777777" w:rsidTr="00825B6A">
        <w:trPr>
          <w:trHeight w:val="1620"/>
        </w:trPr>
        <w:tc>
          <w:tcPr>
            <w:tcW w:w="1294" w:type="dxa"/>
            <w:noWrap/>
            <w:hideMark/>
          </w:tcPr>
          <w:p w14:paraId="0D03DB82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Study</w:t>
            </w:r>
          </w:p>
        </w:tc>
        <w:tc>
          <w:tcPr>
            <w:tcW w:w="1504" w:type="dxa"/>
            <w:hideMark/>
          </w:tcPr>
          <w:p w14:paraId="6808C245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Randomisation process</w:t>
            </w:r>
          </w:p>
        </w:tc>
        <w:tc>
          <w:tcPr>
            <w:tcW w:w="1326" w:type="dxa"/>
            <w:hideMark/>
          </w:tcPr>
          <w:p w14:paraId="3311CC2D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011" w:type="dxa"/>
            <w:hideMark/>
          </w:tcPr>
          <w:p w14:paraId="4CD29E88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Missing outcome data</w:t>
            </w:r>
          </w:p>
        </w:tc>
        <w:tc>
          <w:tcPr>
            <w:tcW w:w="1391" w:type="dxa"/>
            <w:hideMark/>
          </w:tcPr>
          <w:p w14:paraId="4718AC7C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Measurement of the outcome</w:t>
            </w:r>
          </w:p>
        </w:tc>
        <w:tc>
          <w:tcPr>
            <w:tcW w:w="1017" w:type="dxa"/>
            <w:hideMark/>
          </w:tcPr>
          <w:p w14:paraId="189DEC2A" w14:textId="745566D3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2233" w:type="dxa"/>
            <w:noWrap/>
            <w:hideMark/>
          </w:tcPr>
          <w:p w14:paraId="7D79B5EF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Overall bias</w:t>
            </w:r>
          </w:p>
        </w:tc>
      </w:tr>
      <w:tr w:rsidR="00825B6A" w:rsidRPr="00825B6A" w14:paraId="59E765C1" w14:textId="77777777" w:rsidTr="00825B6A">
        <w:trPr>
          <w:trHeight w:val="800"/>
        </w:trPr>
        <w:tc>
          <w:tcPr>
            <w:tcW w:w="1294" w:type="dxa"/>
            <w:hideMark/>
          </w:tcPr>
          <w:p w14:paraId="4950B44B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Witkowski 2021</w:t>
            </w:r>
          </w:p>
        </w:tc>
        <w:tc>
          <w:tcPr>
            <w:tcW w:w="1504" w:type="dxa"/>
            <w:noWrap/>
            <w:hideMark/>
          </w:tcPr>
          <w:p w14:paraId="38218E91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Low risk</w:t>
            </w:r>
          </w:p>
        </w:tc>
        <w:tc>
          <w:tcPr>
            <w:tcW w:w="1326" w:type="dxa"/>
            <w:noWrap/>
            <w:hideMark/>
          </w:tcPr>
          <w:p w14:paraId="7A672B09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Low risk</w:t>
            </w:r>
          </w:p>
        </w:tc>
        <w:tc>
          <w:tcPr>
            <w:tcW w:w="1011" w:type="dxa"/>
            <w:noWrap/>
            <w:hideMark/>
          </w:tcPr>
          <w:p w14:paraId="62EAFAB8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Some concerns</w:t>
            </w:r>
          </w:p>
        </w:tc>
        <w:tc>
          <w:tcPr>
            <w:tcW w:w="1391" w:type="dxa"/>
            <w:noWrap/>
            <w:hideMark/>
          </w:tcPr>
          <w:p w14:paraId="6BA147D2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Low risk</w:t>
            </w:r>
          </w:p>
        </w:tc>
        <w:tc>
          <w:tcPr>
            <w:tcW w:w="1017" w:type="dxa"/>
            <w:noWrap/>
            <w:hideMark/>
          </w:tcPr>
          <w:p w14:paraId="254D4178" w14:textId="77777777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Some concerns</w:t>
            </w:r>
          </w:p>
        </w:tc>
        <w:tc>
          <w:tcPr>
            <w:tcW w:w="2233" w:type="dxa"/>
            <w:noWrap/>
            <w:hideMark/>
          </w:tcPr>
          <w:p w14:paraId="1FD56DF0" w14:textId="56F068ED" w:rsidR="00825B6A" w:rsidRPr="00825B6A" w:rsidRDefault="00825B6A" w:rsidP="00825B6A">
            <w:pPr>
              <w:jc w:val="center"/>
              <w:rPr>
                <w:sz w:val="20"/>
                <w:szCs w:val="20"/>
              </w:rPr>
            </w:pPr>
            <w:r w:rsidRPr="00825B6A">
              <w:rPr>
                <w:sz w:val="20"/>
                <w:szCs w:val="20"/>
              </w:rPr>
              <w:t>Some concerns</w:t>
            </w:r>
          </w:p>
        </w:tc>
      </w:tr>
    </w:tbl>
    <w:p w14:paraId="09440107" w14:textId="77777777" w:rsidR="00825B6A" w:rsidRDefault="00825B6A" w:rsidP="00DC65BE"/>
    <w:p w14:paraId="073154A9" w14:textId="77777777" w:rsidR="00407E68" w:rsidRDefault="00407E68" w:rsidP="00DC65BE"/>
    <w:p w14:paraId="5B2E0CD6" w14:textId="77777777" w:rsidR="00407E68" w:rsidRDefault="00407E68" w:rsidP="00DC65BE"/>
    <w:p w14:paraId="787A303A" w14:textId="77777777" w:rsidR="00407E68" w:rsidRDefault="00407E68" w:rsidP="00DC65BE"/>
    <w:p w14:paraId="57AE2448" w14:textId="3A99D42E" w:rsidR="00407E68" w:rsidRDefault="00407E68" w:rsidP="00407E68">
      <w:r>
        <w:t xml:space="preserve">Supplementary table </w:t>
      </w:r>
      <w:r>
        <w:t>3</w:t>
      </w:r>
    </w:p>
    <w:p w14:paraId="1C77B34F" w14:textId="743BC0AF" w:rsidR="00407E68" w:rsidRDefault="00407E68" w:rsidP="00407E68">
      <w:r>
        <w:t>Definitions of metabolic outcomes per study</w:t>
      </w:r>
    </w:p>
    <w:p w14:paraId="47425051" w14:textId="77777777" w:rsidR="00407E68" w:rsidRDefault="00407E68" w:rsidP="00DC65BE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204"/>
        <w:gridCol w:w="2358"/>
        <w:gridCol w:w="2360"/>
        <w:gridCol w:w="3138"/>
      </w:tblGrid>
      <w:tr w:rsidR="00407E68" w:rsidRPr="00CB4E80" w14:paraId="065222C6" w14:textId="77777777" w:rsidTr="00407E68">
        <w:tc>
          <w:tcPr>
            <w:tcW w:w="2204" w:type="dxa"/>
            <w:shd w:val="clear" w:color="auto" w:fill="auto"/>
          </w:tcPr>
          <w:p w14:paraId="579280AD" w14:textId="77777777" w:rsidR="00407E68" w:rsidRPr="00407E68" w:rsidRDefault="00407E68" w:rsidP="0067380A">
            <w:pPr>
              <w:snapToGrid w:val="0"/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07E68">
              <w:rPr>
                <w:b/>
                <w:color w:val="000000" w:themeColor="text1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2358" w:type="dxa"/>
            <w:shd w:val="clear" w:color="auto" w:fill="auto"/>
          </w:tcPr>
          <w:p w14:paraId="2A5F5A8B" w14:textId="77777777" w:rsidR="00407E68" w:rsidRPr="00407E68" w:rsidRDefault="00407E68" w:rsidP="0067380A">
            <w:pPr>
              <w:snapToGrid w:val="0"/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07E68">
              <w:rPr>
                <w:b/>
                <w:color w:val="000000" w:themeColor="text1"/>
                <w:sz w:val="20"/>
                <w:szCs w:val="20"/>
                <w:lang w:val="en-US"/>
              </w:rPr>
              <w:t>Insulin independence</w:t>
            </w:r>
          </w:p>
        </w:tc>
        <w:tc>
          <w:tcPr>
            <w:tcW w:w="2360" w:type="dxa"/>
            <w:shd w:val="clear" w:color="auto" w:fill="auto"/>
          </w:tcPr>
          <w:p w14:paraId="27215D57" w14:textId="77777777" w:rsidR="00407E68" w:rsidRPr="00407E68" w:rsidRDefault="00407E68" w:rsidP="0067380A">
            <w:pPr>
              <w:snapToGrid w:val="0"/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07E68">
              <w:rPr>
                <w:b/>
                <w:color w:val="000000" w:themeColor="text1"/>
                <w:sz w:val="20"/>
                <w:szCs w:val="20"/>
                <w:lang w:val="en-US"/>
              </w:rPr>
              <w:t>Partial graft function</w:t>
            </w:r>
          </w:p>
        </w:tc>
        <w:tc>
          <w:tcPr>
            <w:tcW w:w="3138" w:type="dxa"/>
            <w:shd w:val="clear" w:color="auto" w:fill="auto"/>
          </w:tcPr>
          <w:p w14:paraId="46069A16" w14:textId="77777777" w:rsidR="00407E68" w:rsidRPr="00407E68" w:rsidRDefault="00407E68" w:rsidP="0067380A">
            <w:pPr>
              <w:snapToGrid w:val="0"/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07E68">
              <w:rPr>
                <w:b/>
                <w:color w:val="000000" w:themeColor="text1"/>
                <w:sz w:val="20"/>
                <w:szCs w:val="20"/>
                <w:lang w:val="en-US"/>
              </w:rPr>
              <w:t>Graft failure</w:t>
            </w:r>
          </w:p>
        </w:tc>
      </w:tr>
      <w:tr w:rsidR="00407E68" w:rsidRPr="007611D9" w14:paraId="12F4998A" w14:textId="77777777" w:rsidTr="00407E68">
        <w:tc>
          <w:tcPr>
            <w:tcW w:w="2204" w:type="dxa"/>
          </w:tcPr>
          <w:p w14:paraId="180CC52C" w14:textId="77777777" w:rsidR="00407E68" w:rsidRPr="00407E68" w:rsidRDefault="00407E68" w:rsidP="0067380A">
            <w:pPr>
              <w:snapToGrid w:val="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Lad 2023</w:t>
            </w:r>
          </w:p>
        </w:tc>
        <w:tc>
          <w:tcPr>
            <w:tcW w:w="2358" w:type="dxa"/>
          </w:tcPr>
          <w:p w14:paraId="3CF4E826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No daily requirement of insulin and HbAc1&lt;7%</w:t>
            </w:r>
          </w:p>
        </w:tc>
        <w:tc>
          <w:tcPr>
            <w:tcW w:w="2360" w:type="dxa"/>
          </w:tcPr>
          <w:p w14:paraId="1A7AD85E" w14:textId="77777777" w:rsidR="00407E68" w:rsidRPr="00407E68" w:rsidRDefault="00407E68" w:rsidP="0067380A">
            <w:pPr>
              <w:snapToGri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138" w:type="dxa"/>
          </w:tcPr>
          <w:p w14:paraId="75CB4A76" w14:textId="77777777" w:rsidR="00407E68" w:rsidRPr="00407E68" w:rsidRDefault="00407E68" w:rsidP="0067380A">
            <w:pPr>
              <w:snapToGrid w:val="0"/>
              <w:rPr>
                <w:sz w:val="20"/>
                <w:szCs w:val="20"/>
                <w:lang w:val="en-US"/>
              </w:rPr>
            </w:pPr>
          </w:p>
        </w:tc>
      </w:tr>
      <w:tr w:rsidR="00407E68" w:rsidRPr="00CB4E80" w14:paraId="25AF0319" w14:textId="77777777" w:rsidTr="00407E68">
        <w:tc>
          <w:tcPr>
            <w:tcW w:w="2204" w:type="dxa"/>
          </w:tcPr>
          <w:p w14:paraId="4CB30299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Pollard 2023</w:t>
            </w:r>
          </w:p>
        </w:tc>
        <w:tc>
          <w:tcPr>
            <w:tcW w:w="2358" w:type="dxa"/>
          </w:tcPr>
          <w:p w14:paraId="0A777BA8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360" w:type="dxa"/>
          </w:tcPr>
          <w:p w14:paraId="24CF87DE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C-peptide &gt; 0.3 ng/mL</w:t>
            </w:r>
          </w:p>
        </w:tc>
        <w:tc>
          <w:tcPr>
            <w:tcW w:w="3138" w:type="dxa"/>
          </w:tcPr>
          <w:p w14:paraId="489C0D17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C-peptide &lt; 0.3 ng/mL</w:t>
            </w:r>
          </w:p>
        </w:tc>
      </w:tr>
      <w:tr w:rsidR="00407E68" w:rsidRPr="00CB4E80" w14:paraId="17012AEB" w14:textId="77777777" w:rsidTr="00407E68">
        <w:tc>
          <w:tcPr>
            <w:tcW w:w="2204" w:type="dxa"/>
          </w:tcPr>
          <w:p w14:paraId="4616A475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Vasu 2023</w:t>
            </w:r>
          </w:p>
        </w:tc>
        <w:tc>
          <w:tcPr>
            <w:tcW w:w="2358" w:type="dxa"/>
          </w:tcPr>
          <w:p w14:paraId="6DAFF631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360" w:type="dxa"/>
          </w:tcPr>
          <w:p w14:paraId="12849FE7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3138" w:type="dxa"/>
          </w:tcPr>
          <w:p w14:paraId="04F71C31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407E68" w:rsidRPr="007611D9" w14:paraId="7D6D262B" w14:textId="77777777" w:rsidTr="00407E68">
        <w:tc>
          <w:tcPr>
            <w:tcW w:w="2204" w:type="dxa"/>
          </w:tcPr>
          <w:p w14:paraId="22D825CE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proofErr w:type="spellStart"/>
            <w:r w:rsidRPr="00407E68">
              <w:rPr>
                <w:sz w:val="20"/>
                <w:szCs w:val="20"/>
                <w:lang w:val="en-US"/>
              </w:rPr>
              <w:t>Chinnakotla</w:t>
            </w:r>
            <w:proofErr w:type="spellEnd"/>
            <w:r w:rsidRPr="00407E68">
              <w:rPr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2358" w:type="dxa"/>
          </w:tcPr>
          <w:p w14:paraId="592F1EA9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360" w:type="dxa"/>
          </w:tcPr>
          <w:p w14:paraId="7FB81687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Peak C-peptide ≥ 0.6 ng/mL (measured during MMTT)</w:t>
            </w:r>
          </w:p>
        </w:tc>
        <w:tc>
          <w:tcPr>
            <w:tcW w:w="3138" w:type="dxa"/>
          </w:tcPr>
          <w:p w14:paraId="544530C7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Peak C-peptide &lt; 0.6 ng/mL (measured during MMTT)</w:t>
            </w:r>
          </w:p>
        </w:tc>
      </w:tr>
      <w:tr w:rsidR="00407E68" w:rsidRPr="007611D9" w14:paraId="42AAFDF2" w14:textId="77777777" w:rsidTr="00407E68">
        <w:tc>
          <w:tcPr>
            <w:tcW w:w="2204" w:type="dxa"/>
          </w:tcPr>
          <w:p w14:paraId="5F5E44B1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Ludwig 2022</w:t>
            </w:r>
          </w:p>
        </w:tc>
        <w:tc>
          <w:tcPr>
            <w:tcW w:w="2358" w:type="dxa"/>
          </w:tcPr>
          <w:p w14:paraId="3E7E2AEB" w14:textId="77777777" w:rsidR="00407E68" w:rsidRPr="00407E68" w:rsidRDefault="00407E68" w:rsidP="0067380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color w:val="000000" w:themeColor="text1"/>
                <w:sz w:val="20"/>
                <w:szCs w:val="20"/>
                <w:lang w:val="en-US"/>
              </w:rPr>
              <w:t>Off insulin while meeting glycemic targets (</w:t>
            </w:r>
            <w:r w:rsidRPr="00407E68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bA1c</w:t>
            </w:r>
            <w:r w:rsidRPr="00407E6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 </w:t>
            </w:r>
            <w:r w:rsidRPr="00407E68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lt;7%, fasting blood glucose levels &lt;6.9mmol/l, and 2</w:t>
            </w:r>
            <w:r w:rsidRPr="00407E68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‐</w:t>
            </w:r>
            <w:r w:rsidRPr="00407E68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 postprandial blood glucose levels &lt;10</w:t>
            </w:r>
            <w:r w:rsidRPr="00407E6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 </w:t>
            </w:r>
            <w:r w:rsidRPr="00407E68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mol/l</w:t>
            </w:r>
            <w:r w:rsidRPr="00407E68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60" w:type="dxa"/>
          </w:tcPr>
          <w:p w14:paraId="09415370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Fasting C peptide &gt; 0.26 nmol/dL and need for exogenous insulin</w:t>
            </w:r>
          </w:p>
        </w:tc>
        <w:tc>
          <w:tcPr>
            <w:tcW w:w="3138" w:type="dxa"/>
          </w:tcPr>
          <w:p w14:paraId="2A2AAFE7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Fasting C peptide &lt;0.26nmol/dL</w:t>
            </w:r>
          </w:p>
        </w:tc>
      </w:tr>
      <w:tr w:rsidR="00407E68" w:rsidRPr="007611D9" w14:paraId="6728B19A" w14:textId="77777777" w:rsidTr="00407E68">
        <w:tc>
          <w:tcPr>
            <w:tcW w:w="2204" w:type="dxa"/>
          </w:tcPr>
          <w:p w14:paraId="34DCFC44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proofErr w:type="spellStart"/>
            <w:r w:rsidRPr="00407E68">
              <w:rPr>
                <w:sz w:val="20"/>
                <w:szCs w:val="20"/>
                <w:lang w:val="en-US"/>
              </w:rPr>
              <w:t>Navas</w:t>
            </w:r>
            <w:proofErr w:type="spellEnd"/>
            <w:r w:rsidRPr="00407E68">
              <w:rPr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2358" w:type="dxa"/>
          </w:tcPr>
          <w:p w14:paraId="1CC67DE5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Off insulin and HbAc1&lt; 6.5</w:t>
            </w:r>
          </w:p>
        </w:tc>
        <w:tc>
          <w:tcPr>
            <w:tcW w:w="2360" w:type="dxa"/>
          </w:tcPr>
          <w:p w14:paraId="05D86EB8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Requiring insulin but C-peptide &gt; 0.5</w:t>
            </w:r>
          </w:p>
        </w:tc>
        <w:tc>
          <w:tcPr>
            <w:tcW w:w="3138" w:type="dxa"/>
          </w:tcPr>
          <w:p w14:paraId="5B1C48FB" w14:textId="77777777" w:rsidR="00407E68" w:rsidRPr="00407E68" w:rsidRDefault="00407E68" w:rsidP="0067380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Fasting C-peptide ≤0.2 ng/mL</w:t>
            </w:r>
          </w:p>
        </w:tc>
      </w:tr>
      <w:tr w:rsidR="00407E68" w:rsidRPr="007611D9" w14:paraId="71E4665B" w14:textId="77777777" w:rsidTr="00407E68">
        <w:tc>
          <w:tcPr>
            <w:tcW w:w="2204" w:type="dxa"/>
          </w:tcPr>
          <w:p w14:paraId="1F325AC8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proofErr w:type="spellStart"/>
            <w:r w:rsidRPr="00407E68">
              <w:rPr>
                <w:sz w:val="20"/>
                <w:szCs w:val="20"/>
                <w:lang w:val="en-US"/>
              </w:rPr>
              <w:t>Swauger</w:t>
            </w:r>
            <w:proofErr w:type="spellEnd"/>
            <w:r w:rsidRPr="00407E68">
              <w:rPr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2358" w:type="dxa"/>
          </w:tcPr>
          <w:p w14:paraId="69D16B78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Able to maintain HbAc1&lt;7 for 14 days off insulin</w:t>
            </w:r>
          </w:p>
        </w:tc>
        <w:tc>
          <w:tcPr>
            <w:tcW w:w="2360" w:type="dxa"/>
          </w:tcPr>
          <w:p w14:paraId="2214B901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3138" w:type="dxa"/>
          </w:tcPr>
          <w:p w14:paraId="100A301C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407E68" w:rsidRPr="007611D9" w14:paraId="6DD9C005" w14:textId="77777777" w:rsidTr="00407E68">
        <w:tc>
          <w:tcPr>
            <w:tcW w:w="2204" w:type="dxa"/>
          </w:tcPr>
          <w:p w14:paraId="62379623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proofErr w:type="spellStart"/>
            <w:r w:rsidRPr="00407E68">
              <w:rPr>
                <w:sz w:val="20"/>
                <w:szCs w:val="20"/>
                <w:lang w:val="en-US"/>
              </w:rPr>
              <w:lastRenderedPageBreak/>
              <w:t>Bachul</w:t>
            </w:r>
            <w:proofErr w:type="spellEnd"/>
            <w:r w:rsidRPr="00407E68">
              <w:rPr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58" w:type="dxa"/>
          </w:tcPr>
          <w:p w14:paraId="098797E8" w14:textId="77777777" w:rsidR="00407E68" w:rsidRPr="00407E68" w:rsidRDefault="00407E68" w:rsidP="0067380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bA1c &lt;6.5% without the support of exogenous insulin or oral hypoglycemic agents</w:t>
            </w:r>
          </w:p>
        </w:tc>
        <w:tc>
          <w:tcPr>
            <w:tcW w:w="2360" w:type="dxa"/>
          </w:tcPr>
          <w:p w14:paraId="31DB54EE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3138" w:type="dxa"/>
          </w:tcPr>
          <w:p w14:paraId="46560A66" w14:textId="77777777" w:rsidR="00407E68" w:rsidRPr="00407E68" w:rsidRDefault="00407E68" w:rsidP="0067380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Undetectable fasting C-peptide on day 75 and afterward</w:t>
            </w:r>
          </w:p>
        </w:tc>
      </w:tr>
      <w:tr w:rsidR="00407E68" w:rsidRPr="007611D9" w14:paraId="168ABC4C" w14:textId="77777777" w:rsidTr="00407E68">
        <w:tc>
          <w:tcPr>
            <w:tcW w:w="2204" w:type="dxa"/>
          </w:tcPr>
          <w:p w14:paraId="55A87F45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proofErr w:type="spellStart"/>
            <w:r w:rsidRPr="00407E68">
              <w:rPr>
                <w:sz w:val="20"/>
                <w:szCs w:val="20"/>
                <w:lang w:val="en-US"/>
              </w:rPr>
              <w:t>Balzano</w:t>
            </w:r>
            <w:proofErr w:type="spellEnd"/>
            <w:r w:rsidRPr="00407E68">
              <w:rPr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358" w:type="dxa"/>
          </w:tcPr>
          <w:p w14:paraId="3C2752DB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Off insulin with adequate glycemic control (HbAc1&lt;7, fasting glucose &lt;140 mg/dl &gt;3 per week, 2-h post prandial levels &lt;180 mg/dl &gt;4 per week)</w:t>
            </w:r>
          </w:p>
        </w:tc>
        <w:tc>
          <w:tcPr>
            <w:tcW w:w="2360" w:type="dxa"/>
          </w:tcPr>
          <w:p w14:paraId="4BA27EC3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Fasting C peptide ≥ 0.2 ng/mL, need for exogenous insulin, or inadequate glycemic control (HbAc1&gt;7, fasting glucose &gt;140 mg/dl &gt;3 per week, 2-h post prandial levels &gt;180 mg/dl &gt;4 per week)</w:t>
            </w:r>
          </w:p>
        </w:tc>
        <w:tc>
          <w:tcPr>
            <w:tcW w:w="3138" w:type="dxa"/>
          </w:tcPr>
          <w:p w14:paraId="33E5EB90" w14:textId="77777777" w:rsidR="00407E68" w:rsidRPr="00407E68" w:rsidRDefault="00407E68" w:rsidP="0067380A">
            <w:pPr>
              <w:snapToGrid w:val="0"/>
              <w:spacing w:before="120" w:after="120"/>
              <w:rPr>
                <w:sz w:val="20"/>
                <w:szCs w:val="20"/>
                <w:lang w:val="en-US"/>
              </w:rPr>
            </w:pPr>
            <w:r w:rsidRPr="00407E68">
              <w:rPr>
                <w:sz w:val="20"/>
                <w:szCs w:val="20"/>
                <w:lang w:val="en-US"/>
              </w:rPr>
              <w:t>Fasting C-peptide &lt; 0.2 ng/mL</w:t>
            </w:r>
          </w:p>
        </w:tc>
      </w:tr>
    </w:tbl>
    <w:p w14:paraId="304B65F0" w14:textId="77777777" w:rsidR="00407E68" w:rsidRPr="00DC65BE" w:rsidRDefault="00407E68" w:rsidP="00DC65BE"/>
    <w:sectPr w:rsidR="00407E68" w:rsidRPr="00DC65B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06EAC" w14:textId="77777777" w:rsidR="004D7317" w:rsidRDefault="004D7317" w:rsidP="00DC65BE">
      <w:r>
        <w:separator/>
      </w:r>
    </w:p>
  </w:endnote>
  <w:endnote w:type="continuationSeparator" w:id="0">
    <w:p w14:paraId="30D6042A" w14:textId="77777777" w:rsidR="004D7317" w:rsidRDefault="004D7317" w:rsidP="00DC6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7E84EC" w14:textId="77777777" w:rsidR="00DC65BE" w:rsidRDefault="00DC65BE">
    <w:pPr>
      <w:pStyle w:val="Footer"/>
    </w:pPr>
  </w:p>
  <w:p w14:paraId="08ABD4DD" w14:textId="77777777" w:rsidR="00DC65BE" w:rsidRDefault="00DC65BE">
    <w:pPr>
      <w:pStyle w:val="Footer"/>
    </w:pPr>
  </w:p>
  <w:p w14:paraId="1C7C3FF3" w14:textId="77777777" w:rsidR="00DC65BE" w:rsidRDefault="00DC6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7A3A6" w14:textId="77777777" w:rsidR="004D7317" w:rsidRDefault="004D7317" w:rsidP="00DC65BE">
      <w:r>
        <w:separator/>
      </w:r>
    </w:p>
  </w:footnote>
  <w:footnote w:type="continuationSeparator" w:id="0">
    <w:p w14:paraId="6C2E2939" w14:textId="77777777" w:rsidR="004D7317" w:rsidRDefault="004D7317" w:rsidP="00DC6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CC"/>
    <w:rsid w:val="000C5862"/>
    <w:rsid w:val="0025388B"/>
    <w:rsid w:val="00407E68"/>
    <w:rsid w:val="004D7317"/>
    <w:rsid w:val="00813ECC"/>
    <w:rsid w:val="00825B6A"/>
    <w:rsid w:val="008E6FEE"/>
    <w:rsid w:val="009A3FA0"/>
    <w:rsid w:val="00B30BB0"/>
    <w:rsid w:val="00DC65BE"/>
    <w:rsid w:val="00F3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2EFE1"/>
  <w15:chartTrackingRefBased/>
  <w15:docId w15:val="{A684A928-E9F0-0140-879E-72FCC11C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E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E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E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E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E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E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E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E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65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5BE"/>
  </w:style>
  <w:style w:type="paragraph" w:styleId="Footer">
    <w:name w:val="footer"/>
    <w:basedOn w:val="Normal"/>
    <w:link w:val="FooterChar"/>
    <w:uiPriority w:val="99"/>
    <w:unhideWhenUsed/>
    <w:rsid w:val="00DC65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5BE"/>
  </w:style>
  <w:style w:type="table" w:styleId="TableGrid">
    <w:name w:val="Table Grid"/>
    <w:basedOn w:val="TableNormal"/>
    <w:uiPriority w:val="39"/>
    <w:rsid w:val="009A3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3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ughes</dc:creator>
  <cp:keywords/>
  <dc:description/>
  <cp:lastModifiedBy>Daniel Hughes</cp:lastModifiedBy>
  <cp:revision>4</cp:revision>
  <dcterms:created xsi:type="dcterms:W3CDTF">2024-09-06T15:11:00Z</dcterms:created>
  <dcterms:modified xsi:type="dcterms:W3CDTF">2024-09-06T15:47:00Z</dcterms:modified>
</cp:coreProperties>
</file>